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6A316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4C6B5CE8" w14:textId="77777777" w:rsidR="00B236FD" w:rsidRPr="00B926F2" w:rsidRDefault="00B236FD" w:rsidP="00755CD7">
      <w:pPr>
        <w:rPr>
          <w:i/>
          <w:lang w:eastAsia="ja-JP"/>
        </w:rPr>
      </w:pPr>
    </w:p>
    <w:p w14:paraId="4DD808EC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73DB1B00" w14:textId="304C0DDC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855D4D" w:rsidRPr="00855D4D">
        <w:t>The source data behind bar graphs (Fig. 1f inset, Fig. 3a inset, Fig. 6b-c, Supplementary Fig. 1a-b, Supplementary Fig. 5a-b) in the paper.</w:t>
      </w:r>
    </w:p>
    <w:p w14:paraId="65BDD2BE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84133" w14:textId="77777777" w:rsidR="000133B5" w:rsidRDefault="000133B5" w:rsidP="00FC1BB8">
      <w:pPr>
        <w:spacing w:after="0" w:line="240" w:lineRule="auto"/>
      </w:pPr>
      <w:r>
        <w:separator/>
      </w:r>
    </w:p>
  </w:endnote>
  <w:endnote w:type="continuationSeparator" w:id="0">
    <w:p w14:paraId="1891CC60" w14:textId="77777777" w:rsidR="000133B5" w:rsidRDefault="000133B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026C9" w14:textId="77777777" w:rsidR="000133B5" w:rsidRDefault="000133B5" w:rsidP="00FC1BB8">
      <w:pPr>
        <w:spacing w:after="0" w:line="240" w:lineRule="auto"/>
      </w:pPr>
      <w:r>
        <w:separator/>
      </w:r>
    </w:p>
  </w:footnote>
  <w:footnote w:type="continuationSeparator" w:id="0">
    <w:p w14:paraId="06CCF6E1" w14:textId="77777777" w:rsidR="000133B5" w:rsidRDefault="000133B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33B5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55D4D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69546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11T14:57:00Z</dcterms:created>
  <dcterms:modified xsi:type="dcterms:W3CDTF">2023-01-11T14:57:00Z</dcterms:modified>
</cp:coreProperties>
</file>